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t>Risk of bia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pplicability</w:t>
      </w: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ssment</w:t>
      </w:r>
    </w:p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tool dedicated to assessi</w:t>
      </w:r>
      <w:r w:rsidR="003A37C4">
        <w:rPr>
          <w:rFonts w:ascii="Times New Roman" w:hAnsi="Times New Roman" w:cs="Times New Roman"/>
          <w:sz w:val="24"/>
          <w:szCs w:val="24"/>
          <w:lang w:val="en-US"/>
        </w:rPr>
        <w:t xml:space="preserve">ng diagnostic accuracy studies, </w:t>
      </w:r>
      <w:r w:rsidRPr="007B65F5">
        <w:rPr>
          <w:rFonts w:ascii="Times New Roman" w:hAnsi="Times New Roman" w:cs="Times New Roman"/>
          <w:sz w:val="24"/>
          <w:szCs w:val="24"/>
          <w:lang w:val="en-US"/>
        </w:rPr>
        <w:t xml:space="preserve">Quality Assessment of Diagnostic Accuracy Studies - 2 </w:t>
      </w:r>
      <w:r w:rsidR="003A37C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B65F5">
        <w:rPr>
          <w:rFonts w:ascii="Times New Roman" w:hAnsi="Times New Roman" w:cs="Times New Roman"/>
          <w:sz w:val="24"/>
          <w:szCs w:val="24"/>
          <w:lang w:val="en-US"/>
        </w:rPr>
        <w:t>QUADAS-2</w:t>
      </w:r>
      <w:r w:rsidR="003A37C4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7B65F5">
        <w:rPr>
          <w:rFonts w:ascii="Times New Roman" w:hAnsi="Times New Roman" w:cs="Times New Roman"/>
          <w:sz w:val="24"/>
          <w:szCs w:val="24"/>
          <w:lang w:val="en-US"/>
        </w:rPr>
        <w:t xml:space="preserve"> was used. </w:t>
      </w:r>
      <w:r>
        <w:rPr>
          <w:rFonts w:ascii="Times New Roman" w:hAnsi="Times New Roman" w:cs="Times New Roman"/>
          <w:sz w:val="24"/>
          <w:szCs w:val="24"/>
          <w:lang w:val="en-US"/>
        </w:rPr>
        <w:t>As recommended, we prepared t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opic-tailored definition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index ques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iven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along four domains (A-D).</w:t>
      </w:r>
    </w:p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0DA9" w:rsidRPr="003B7F1D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Domain A. Patient selection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1. Risk of Bias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1 Was a consecutive or random sample of patients enrolled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Yes: consecutive or random enrollment from all sites of recruitment within the recruitment period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No: selected patient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2 Was a case-control design avoided?</w:t>
      </w:r>
    </w:p>
    <w:p w:rsidR="00C20DA9" w:rsidRPr="00331659" w:rsidRDefault="00614220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C20DA9" w:rsidRPr="00331659" w:rsidRDefault="00614220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3 Did the study avoid inappropriate exclusions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Yes: justified exclusion: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conditions imposing an extra risk of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 (e.g., pregnancy), or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interfering with elastography (e.g., ascites or extreme obesit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pplicability of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Baveno </w:t>
      </w:r>
      <w:r>
        <w:rPr>
          <w:rFonts w:ascii="Times New Roman" w:hAnsi="Times New Roman" w:cs="Times New Roman"/>
          <w:sz w:val="24"/>
          <w:szCs w:val="24"/>
          <w:lang w:val="en-US"/>
        </w:rPr>
        <w:t>criteria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(e.g., 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>parenchymal or portal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decompensation), previous variceal bleeding, pharmacological or mechanical therapy for portal hypertension, malignant tumors</w:t>
      </w:r>
      <w:r w:rsidR="00614220">
        <w:rPr>
          <w:rFonts w:ascii="Times New Roman" w:hAnsi="Times New Roman" w:cs="Times New Roman"/>
          <w:sz w:val="24"/>
          <w:szCs w:val="24"/>
          <w:lang w:val="en-US"/>
        </w:rPr>
        <w:t xml:space="preserve"> (e.g., hepatocellular carcinoma)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, splanchnic thrombosis</w:t>
      </w:r>
      <w:r w:rsidR="00614220">
        <w:rPr>
          <w:rFonts w:ascii="Times New Roman" w:hAnsi="Times New Roman" w:cs="Times New Roman"/>
          <w:sz w:val="24"/>
          <w:szCs w:val="24"/>
          <w:lang w:val="en-US"/>
        </w:rPr>
        <w:t>, liver transplantation, non-cirrhotic portal hypertension, splenectomy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: unjustified exclusions: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viremic </w:t>
      </w:r>
      <w:r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use of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t>direc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t>acting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antiviral </w:t>
      </w:r>
      <w:r>
        <w:rPr>
          <w:rFonts w:ascii="Times New Roman" w:hAnsi="Times New Roman" w:cs="Times New Roman"/>
          <w:sz w:val="24"/>
          <w:szCs w:val="24"/>
          <w:lang w:val="en-US"/>
        </w:rPr>
        <w:t>drugs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 xml:space="preserve"> (DAAs)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, patients with known varices, or rare etiolog</w:t>
      </w:r>
      <w:r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e.g., hemochromatosis or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Wil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diseas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t>Algorithm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to summarize risk of bias</w:t>
      </w:r>
      <w:r w:rsidR="00E8522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20DA9" w:rsidRPr="00331659" w:rsidRDefault="00C20DA9" w:rsidP="00874704">
      <w:pPr>
        <w:pStyle w:val="Listaszerbekezds"/>
        <w:numPr>
          <w:ilvl w:val="0"/>
          <w:numId w:val="2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3 x Yes =&gt; Low risk of bias</w:t>
      </w:r>
    </w:p>
    <w:p w:rsidR="00C20DA9" w:rsidRPr="00331659" w:rsidRDefault="00C20DA9" w:rsidP="00874704">
      <w:pPr>
        <w:pStyle w:val="Listaszerbekezds"/>
        <w:numPr>
          <w:ilvl w:val="0"/>
          <w:numId w:val="2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at least one No =&gt; High risk of bias</w:t>
      </w:r>
    </w:p>
    <w:p w:rsidR="00C20DA9" w:rsidRDefault="00C20DA9" w:rsidP="00874704">
      <w:pPr>
        <w:pStyle w:val="Listaszerbekezds"/>
        <w:numPr>
          <w:ilvl w:val="0"/>
          <w:numId w:val="2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otherwise =&gt; Unclear risk of bias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2. Applicability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Low concern: includes patients with</w:t>
      </w:r>
      <w:r w:rsidR="001C3553">
        <w:rPr>
          <w:rFonts w:ascii="Times New Roman" w:hAnsi="Times New Roman" w:cs="Times New Roman"/>
          <w:sz w:val="24"/>
          <w:szCs w:val="24"/>
          <w:lang w:val="en-US"/>
        </w:rPr>
        <w:t xml:space="preserve"> suspected or definitive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compens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vanced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chronic liver diseases 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>(cACLD) (as per defined by The Baveno</w:t>
      </w:r>
      <w:r w:rsidR="00D96FA4" w:rsidRPr="000933D3">
        <w:rPr>
          <w:rFonts w:ascii="Times New Roman" w:hAnsi="Times New Roman" w:cs="Times New Roman"/>
          <w:sz w:val="24"/>
          <w:szCs w:val="24"/>
          <w:lang w:val="en-US"/>
        </w:rPr>
        <w:t xml:space="preserve"> VI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 xml:space="preserve"> Consensus Workshop)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High concern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y conditions opposing the criteria of </w:t>
      </w:r>
      <w:r w:rsidR="00614220">
        <w:rPr>
          <w:rFonts w:ascii="Times New Roman" w:hAnsi="Times New Roman" w:cs="Times New Roman"/>
          <w:sz w:val="24"/>
          <w:szCs w:val="24"/>
          <w:lang w:val="en-US"/>
        </w:rPr>
        <w:t>cACLD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clear concern: no description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0DA9" w:rsidRPr="003B7F1D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Domain B. Index test - t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sient elastography</w:t>
      </w:r>
      <w:r w:rsidR="00D96F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E)</w:t>
      </w:r>
      <w:r w:rsidR="00DD5F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latelet count measurement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1. Risk of bias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1 Were the index test results interpreted without knowledge of the results of the reference standard?</w:t>
      </w:r>
      <w:r w:rsidRPr="00526A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Yes: the operator measuring liver stiffness is blinded to </w:t>
      </w:r>
      <w:r>
        <w:rPr>
          <w:rFonts w:ascii="Times New Roman" w:hAnsi="Times New Roman" w:cs="Times New Roman"/>
          <w:sz w:val="24"/>
          <w:szCs w:val="24"/>
          <w:lang w:val="en-US"/>
        </w:rPr>
        <w:t>the results of variceal screening endoscopy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No: </w:t>
      </w:r>
      <w:r>
        <w:rPr>
          <w:rFonts w:ascii="Times New Roman" w:hAnsi="Times New Roman" w:cs="Times New Roman"/>
          <w:sz w:val="24"/>
          <w:szCs w:val="24"/>
          <w:lang w:val="en-US"/>
        </w:rPr>
        <w:t>no blinding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2 If a threshold was used, was it pre-specified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Ye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specified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liver stiffnes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gt;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20 kPa and platelet count </w:t>
      </w:r>
      <w:r>
        <w:rPr>
          <w:rFonts w:ascii="Times New Roman" w:hAnsi="Times New Roman" w:cs="Times New Roman"/>
          <w:sz w:val="24"/>
          <w:szCs w:val="24"/>
          <w:lang w:val="en-US"/>
        </w:rPr>
        <w:t>&lt; 150 000 /µl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No: </w:t>
      </w:r>
      <w:r>
        <w:rPr>
          <w:rFonts w:ascii="Times New Roman" w:hAnsi="Times New Roman" w:cs="Times New Roman"/>
          <w:sz w:val="24"/>
          <w:szCs w:val="24"/>
          <w:lang w:val="en-US"/>
        </w:rPr>
        <w:t>no pre-specified cut-off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Algorithm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to summarize risk of bias:</w:t>
      </w:r>
      <w:r w:rsidRPr="00C225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20DA9" w:rsidRPr="00331659" w:rsidRDefault="00C20DA9" w:rsidP="00874704">
      <w:pPr>
        <w:pStyle w:val="Listaszerbekezds"/>
        <w:numPr>
          <w:ilvl w:val="0"/>
          <w:numId w:val="3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2 x Yes =&gt; Low risk of bias</w:t>
      </w:r>
      <w:r w:rsidRPr="003316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:rsidR="00C20DA9" w:rsidRPr="00331659" w:rsidRDefault="00C20DA9" w:rsidP="00874704">
      <w:pPr>
        <w:pStyle w:val="Listaszerbekezds"/>
        <w:numPr>
          <w:ilvl w:val="0"/>
          <w:numId w:val="3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at least one No =&gt; High risk of bias</w:t>
      </w:r>
    </w:p>
    <w:p w:rsidR="00C20DA9" w:rsidRPr="00331659" w:rsidRDefault="00C20DA9" w:rsidP="00874704">
      <w:pPr>
        <w:pStyle w:val="Listaszerbekezds"/>
        <w:numPr>
          <w:ilvl w:val="0"/>
          <w:numId w:val="3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otherwise =&gt; Unclear risk of bias</w:t>
      </w:r>
    </w:p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Review authors think that lack of blinding does not impose a substantial risk of bias because of the objective nature of liver stiffness measurement. Therefore, an Unclear + Yes combination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accepted as Low risk of bias.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2. Applicability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Low concern: transient elastography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performed by adhering to the </w:t>
      </w:r>
      <w:r>
        <w:rPr>
          <w:rFonts w:ascii="Times New Roman" w:hAnsi="Times New Roman" w:cs="Times New Roman"/>
          <w:sz w:val="24"/>
          <w:szCs w:val="24"/>
          <w:lang w:val="en-US"/>
        </w:rPr>
        <w:t>current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guidelines with detailed description provided about the procedure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number of valid measures, operator’s experience, prior food depri</w:t>
      </w:r>
      <w:bookmarkStart w:id="0" w:name="_GoBack"/>
      <w:bookmarkEnd w:id="0"/>
      <w:r w:rsidRPr="00331659">
        <w:rPr>
          <w:rFonts w:ascii="Times New Roman" w:hAnsi="Times New Roman" w:cs="Times New Roman"/>
          <w:sz w:val="24"/>
          <w:szCs w:val="24"/>
          <w:lang w:val="en-US"/>
        </w:rPr>
        <w:t>vation</w:t>
      </w:r>
      <w:r>
        <w:rPr>
          <w:rFonts w:ascii="Times New Roman" w:hAnsi="Times New Roman" w:cs="Times New Roman"/>
          <w:sz w:val="24"/>
          <w:szCs w:val="24"/>
          <w:lang w:val="en-US"/>
        </w:rPr>
        <w:t>, etc.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High concern: transient elastography is </w:t>
      </w:r>
      <w:r>
        <w:rPr>
          <w:rFonts w:ascii="Times New Roman" w:hAnsi="Times New Roman" w:cs="Times New Roman"/>
          <w:sz w:val="24"/>
          <w:szCs w:val="24"/>
          <w:lang w:val="en-US"/>
        </w:rPr>
        <w:t>not performed as per the recommendations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clear concern: no description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0DA9" w:rsidRPr="003B7F1D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main C. Reference standard 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ariceal screening endoscopy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1. Risk of bias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1 Is the reference standard likely to correctly classify the target condition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Yes: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 for all patient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No: </w:t>
      </w:r>
      <w:r>
        <w:rPr>
          <w:rFonts w:ascii="Times New Roman" w:hAnsi="Times New Roman" w:cs="Times New Roman"/>
          <w:sz w:val="24"/>
          <w:szCs w:val="24"/>
          <w:lang w:val="en-US"/>
        </w:rPr>
        <w:t>missed variceal screening endoscopy for any patient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2 Were the reference standard results interpreted without knowledge of the results of the index test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Yes: endoscopis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blinded to liver stiffnes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No: </w:t>
      </w:r>
      <w:r>
        <w:rPr>
          <w:rFonts w:ascii="Times New Roman" w:hAnsi="Times New Roman" w:cs="Times New Roman"/>
          <w:sz w:val="24"/>
          <w:szCs w:val="24"/>
          <w:lang w:val="en-US"/>
        </w:rPr>
        <w:t>no blinding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t>Algorithm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to summarize risk of bias:</w:t>
      </w:r>
    </w:p>
    <w:p w:rsidR="00C20DA9" w:rsidRPr="00331659" w:rsidRDefault="00C20DA9" w:rsidP="00874704">
      <w:pPr>
        <w:pStyle w:val="Listaszerbekezds"/>
        <w:numPr>
          <w:ilvl w:val="0"/>
          <w:numId w:val="6"/>
        </w:numPr>
        <w:spacing w:after="0" w:line="240" w:lineRule="auto"/>
        <w:ind w:left="15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2 x Yes =&gt; Low risk of bias</w:t>
      </w:r>
      <w:r w:rsidRPr="003316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:rsidR="00C20DA9" w:rsidRPr="00331659" w:rsidRDefault="00C20DA9" w:rsidP="00874704">
      <w:pPr>
        <w:pStyle w:val="Listaszerbekezds"/>
        <w:numPr>
          <w:ilvl w:val="0"/>
          <w:numId w:val="6"/>
        </w:numPr>
        <w:spacing w:after="0" w:line="240" w:lineRule="auto"/>
        <w:ind w:left="15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at least one No =&gt; High risk of bias</w:t>
      </w:r>
    </w:p>
    <w:p w:rsidR="00C20DA9" w:rsidRPr="00331659" w:rsidRDefault="00C20DA9" w:rsidP="00874704">
      <w:pPr>
        <w:pStyle w:val="Listaszerbekezds"/>
        <w:numPr>
          <w:ilvl w:val="0"/>
          <w:numId w:val="6"/>
        </w:numPr>
        <w:spacing w:after="0" w:line="240" w:lineRule="auto"/>
        <w:ind w:left="15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otherwise =&gt; Unclear risk of bias</w:t>
      </w:r>
    </w:p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Review authors think that lack of blinding does not impose a substantial risk of bias because of the objective nature of varix detection. Therefore, a Yes + Unclear combination is accepted as Low risk of bias.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2. Applicability</w:t>
      </w:r>
    </w:p>
    <w:p w:rsidR="00C20DA9" w:rsidRPr="00331659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omain was divided into two sec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ophageal varices needing treatment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Low concern: graded by visual insp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ize and morphology)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 with or without insufflation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ceal screening endoscopy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on a 2- or 3-grade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Varices needing treatment were defined as medium/large </w:t>
      </w:r>
      <w:r w:rsidR="00476848">
        <w:rPr>
          <w:rFonts w:ascii="Times New Roman" w:hAnsi="Times New Roman" w:cs="Times New Roman"/>
          <w:sz w:val="24"/>
          <w:szCs w:val="24"/>
          <w:lang w:val="en-US"/>
        </w:rPr>
        <w:t>esophage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the presence of red signs on EVs with any grade.</w:t>
      </w:r>
    </w:p>
    <w:p w:rsidR="00C20DA9" w:rsidRPr="00331659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High concern: deviations from that mentioned above (e.g., grading upon insufflation exclusively, 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>hand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gastric and esophageal varices</w:t>
      </w:r>
      <w:r w:rsidR="00D96FA4">
        <w:rPr>
          <w:rFonts w:ascii="Times New Roman" w:hAnsi="Times New Roman" w:cs="Times New Roman"/>
          <w:sz w:val="24"/>
          <w:szCs w:val="24"/>
          <w:lang w:val="en-US"/>
        </w:rPr>
        <w:t xml:space="preserve"> together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20DA9" w:rsidRPr="006F5F2A" w:rsidRDefault="00C20DA9" w:rsidP="00874704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clear concern: no description</w:t>
      </w:r>
    </w:p>
    <w:p w:rsidR="00C20DA9" w:rsidRPr="003B7F1D" w:rsidRDefault="00C20DA9" w:rsidP="0087470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Domain D. Flow and timing</w:t>
      </w:r>
    </w:p>
    <w:p w:rsidR="00C20DA9" w:rsidRPr="003B7F1D" w:rsidRDefault="00C20DA9" w:rsidP="00874704">
      <w:pPr>
        <w:spacing w:after="0" w:line="240" w:lineRule="auto"/>
        <w:ind w:left="284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F1D">
        <w:rPr>
          <w:rFonts w:ascii="Times New Roman" w:hAnsi="Times New Roman" w:cs="Times New Roman"/>
          <w:b/>
          <w:sz w:val="24"/>
          <w:szCs w:val="24"/>
          <w:lang w:val="en-US"/>
        </w:rPr>
        <w:t>1. Risk of bias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1 Was there an appropriate interval between transient elastography and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: ≤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12 month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No: &gt;12 month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2 Was there an appropriate interval between the measurement of platelet count and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: ≤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12 month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No: &gt;12 months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331659" w:rsidRDefault="00C20DA9" w:rsidP="00874704">
      <w:pPr>
        <w:pStyle w:val="Listaszerbekezds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31659">
        <w:rPr>
          <w:rFonts w:ascii="Times New Roman" w:hAnsi="Times New Roman" w:cs="Times New Roman"/>
          <w:sz w:val="24"/>
          <w:szCs w:val="24"/>
          <w:lang w:val="en-US"/>
        </w:rPr>
        <w:t>3 Did all patients receive a reference standard?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Yes: all patient underwent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No: some patients did not undergo </w:t>
      </w:r>
      <w:r>
        <w:rPr>
          <w:rFonts w:ascii="Times New Roman" w:hAnsi="Times New Roman" w:cs="Times New Roman"/>
          <w:sz w:val="24"/>
          <w:szCs w:val="24"/>
          <w:lang w:val="en-US"/>
        </w:rPr>
        <w:t>variceal screening endoscopy</w:t>
      </w:r>
    </w:p>
    <w:p w:rsidR="00C20DA9" w:rsidRPr="00331659" w:rsidRDefault="00C20DA9" w:rsidP="00874704">
      <w:pPr>
        <w:pStyle w:val="Listaszerbekezds"/>
        <w:spacing w:after="0" w:line="24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 xml:space="preserve">Unclear: </w:t>
      </w:r>
      <w:r>
        <w:rPr>
          <w:rFonts w:ascii="Times New Roman" w:hAnsi="Times New Roman" w:cs="Times New Roman"/>
          <w:sz w:val="24"/>
          <w:szCs w:val="24"/>
          <w:lang w:val="en-US"/>
        </w:rPr>
        <w:t>no description</w:t>
      </w:r>
    </w:p>
    <w:p w:rsidR="00C20DA9" w:rsidRPr="00C225B8" w:rsidRDefault="00C20DA9" w:rsidP="008747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9AE">
        <w:rPr>
          <w:rFonts w:ascii="Times New Roman" w:hAnsi="Times New Roman" w:cs="Times New Roman"/>
          <w:noProof/>
          <w:sz w:val="24"/>
          <w:szCs w:val="24"/>
          <w:lang w:val="en-US"/>
        </w:rPr>
        <w:t>Algorithm</w:t>
      </w:r>
      <w:r w:rsidRPr="00C225B8">
        <w:rPr>
          <w:rFonts w:ascii="Times New Roman" w:hAnsi="Times New Roman" w:cs="Times New Roman"/>
          <w:sz w:val="24"/>
          <w:szCs w:val="24"/>
          <w:lang w:val="en-US"/>
        </w:rPr>
        <w:t xml:space="preserve"> to summarize risk of bias:</w:t>
      </w:r>
    </w:p>
    <w:p w:rsidR="00C20DA9" w:rsidRPr="00331659" w:rsidRDefault="00C20DA9" w:rsidP="00874704">
      <w:pPr>
        <w:pStyle w:val="Listaszerbekezds"/>
        <w:numPr>
          <w:ilvl w:val="0"/>
          <w:numId w:val="4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4 x Yes =&gt; Low risk of bias</w:t>
      </w:r>
    </w:p>
    <w:p w:rsidR="00C20DA9" w:rsidRPr="00331659" w:rsidRDefault="00C20DA9" w:rsidP="00874704">
      <w:pPr>
        <w:pStyle w:val="Listaszerbekezds"/>
        <w:numPr>
          <w:ilvl w:val="0"/>
          <w:numId w:val="4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at least one No =&gt; High risk of bias</w:t>
      </w:r>
    </w:p>
    <w:p w:rsidR="00C20DA9" w:rsidRPr="00331659" w:rsidRDefault="00C20DA9" w:rsidP="00874704">
      <w:pPr>
        <w:pStyle w:val="Listaszerbekezds"/>
        <w:numPr>
          <w:ilvl w:val="0"/>
          <w:numId w:val="4"/>
        </w:numPr>
        <w:spacing w:after="0" w:line="240" w:lineRule="auto"/>
        <w:ind w:left="14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otherwise =&gt; Unclear risk of bias</w:t>
      </w:r>
    </w:p>
    <w:p w:rsidR="00F92FFE" w:rsidRDefault="00F92FFE" w:rsidP="00874704">
      <w:pPr>
        <w:spacing w:after="0" w:line="240" w:lineRule="auto"/>
      </w:pPr>
    </w:p>
    <w:sectPr w:rsidR="00F92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04BBB"/>
    <w:multiLevelType w:val="hybridMultilevel"/>
    <w:tmpl w:val="70C48686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F55A2"/>
    <w:multiLevelType w:val="hybridMultilevel"/>
    <w:tmpl w:val="26F01E6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83B11"/>
    <w:multiLevelType w:val="hybridMultilevel"/>
    <w:tmpl w:val="DE7030D8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640FB"/>
    <w:multiLevelType w:val="hybridMultilevel"/>
    <w:tmpl w:val="26F01E6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B0130"/>
    <w:multiLevelType w:val="hybridMultilevel"/>
    <w:tmpl w:val="8EC6A6AE"/>
    <w:lvl w:ilvl="0" w:tplc="040E000F">
      <w:start w:val="1"/>
      <w:numFmt w:val="decimal"/>
      <w:lvlText w:val="%1."/>
      <w:lvlJc w:val="left"/>
      <w:pPr>
        <w:ind w:left="1080" w:hanging="360"/>
      </w:p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DAE416C"/>
    <w:multiLevelType w:val="hybridMultilevel"/>
    <w:tmpl w:val="26F01E6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yNTUyMLIwMTc3MjZS0lEKTi0uzszPAykwrgUAAKwRZSwAAAA="/>
  </w:docVars>
  <w:rsids>
    <w:rsidRoot w:val="00AA4515"/>
    <w:rsid w:val="001C3553"/>
    <w:rsid w:val="003A37C4"/>
    <w:rsid w:val="00476848"/>
    <w:rsid w:val="00614220"/>
    <w:rsid w:val="00874704"/>
    <w:rsid w:val="00996A87"/>
    <w:rsid w:val="00AA4515"/>
    <w:rsid w:val="00C20DA9"/>
    <w:rsid w:val="00D71CDF"/>
    <w:rsid w:val="00D96FA4"/>
    <w:rsid w:val="00DD5F25"/>
    <w:rsid w:val="00E85221"/>
    <w:rsid w:val="00F9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FE5DA8-641A-4DF0-BB1A-6B298C36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20D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C20D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3</Pages>
  <Words>641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11</cp:revision>
  <dcterms:created xsi:type="dcterms:W3CDTF">2019-04-19T19:25:00Z</dcterms:created>
  <dcterms:modified xsi:type="dcterms:W3CDTF">2019-06-24T16:12:00Z</dcterms:modified>
</cp:coreProperties>
</file>